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3F704" w14:textId="187AC2B6" w:rsidR="00EA625B" w:rsidRPr="000F6174" w:rsidRDefault="00EA625B" w:rsidP="00EA625B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9A7A77">
        <w:rPr>
          <w:rFonts w:ascii="Arial" w:hAnsi="Arial" w:cs="Arial"/>
          <w:b/>
          <w:bCs/>
          <w:lang w:val="en-US"/>
        </w:rPr>
        <w:t>T</w:t>
      </w:r>
      <w:r w:rsidRPr="000F6174">
        <w:rPr>
          <w:rFonts w:ascii="Arial" w:hAnsi="Arial" w:cs="Arial"/>
          <w:b/>
          <w:bCs/>
          <w:lang w:val="en-US"/>
        </w:rPr>
        <w:t xml:space="preserve">able 1: </w:t>
      </w:r>
      <w:r w:rsidRPr="000F6174">
        <w:rPr>
          <w:rFonts w:ascii="Arial" w:hAnsi="Arial" w:cs="Arial"/>
          <w:bCs/>
          <w:lang w:val="en-US"/>
        </w:rPr>
        <w:t>Neurological symptoms evaluated at</w:t>
      </w:r>
      <w:r>
        <w:rPr>
          <w:rFonts w:ascii="Arial" w:hAnsi="Arial" w:cs="Arial"/>
          <w:bCs/>
          <w:lang w:val="en-US"/>
        </w:rPr>
        <w:t xml:space="preserve"> diagnosis of</w:t>
      </w:r>
      <w:r w:rsidRPr="000F6174">
        <w:rPr>
          <w:rFonts w:ascii="Arial" w:hAnsi="Arial" w:cs="Arial"/>
          <w:bCs/>
          <w:lang w:val="en-US"/>
        </w:rPr>
        <w:t xml:space="preserve"> BM </w:t>
      </w:r>
    </w:p>
    <w:tbl>
      <w:tblPr>
        <w:tblStyle w:val="Tabellenraster"/>
        <w:tblW w:w="11060" w:type="dxa"/>
        <w:tblInd w:w="-1002" w:type="dxa"/>
        <w:tblLook w:val="04A0" w:firstRow="1" w:lastRow="0" w:firstColumn="1" w:lastColumn="0" w:noHBand="0" w:noVBand="1"/>
      </w:tblPr>
      <w:tblGrid>
        <w:gridCol w:w="3124"/>
        <w:gridCol w:w="2551"/>
        <w:gridCol w:w="2552"/>
        <w:gridCol w:w="2833"/>
      </w:tblGrid>
      <w:tr w:rsidR="00EA625B" w:rsidRPr="005D0CAA" w14:paraId="6B269739" w14:textId="77777777" w:rsidTr="007468C8">
        <w:trPr>
          <w:trHeight w:val="425"/>
        </w:trPr>
        <w:tc>
          <w:tcPr>
            <w:tcW w:w="11060" w:type="dxa"/>
            <w:gridSpan w:val="4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1B281126" w14:textId="5391E1BB" w:rsidR="00EA625B" w:rsidRPr="000F6174" w:rsidRDefault="007468C8" w:rsidP="00E15707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F6174">
              <w:rPr>
                <w:rFonts w:ascii="Arial" w:hAnsi="Arial" w:cs="Arial"/>
                <w:b/>
                <w:bCs/>
                <w:lang w:val="en-US"/>
              </w:rPr>
              <w:t>NEUROLOGICAL SYMPTOMS AT BM DIAGNOSIS</w:t>
            </w:r>
          </w:p>
        </w:tc>
      </w:tr>
      <w:tr w:rsidR="00EA625B" w:rsidRPr="000F6174" w14:paraId="42D1413A" w14:textId="77777777" w:rsidTr="00E15707">
        <w:trPr>
          <w:trHeight w:val="680"/>
        </w:trPr>
        <w:tc>
          <w:tcPr>
            <w:tcW w:w="31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2845D4B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Focal defici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AFBDC30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Signs of increased intracranial press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B3B0463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Epileptic seizures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22439FD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Neuropsychological symptoms</w:t>
            </w:r>
          </w:p>
        </w:tc>
      </w:tr>
      <w:tr w:rsidR="00EA625B" w:rsidRPr="000F6174" w14:paraId="3340AD39" w14:textId="77777777" w:rsidTr="00E15707">
        <w:trPr>
          <w:trHeight w:val="259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C02F41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Atax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E1B1A6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Headach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68E979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Generalized seizur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D19B53" w14:textId="1EDFA69F" w:rsidR="00EA625B" w:rsidRPr="000F6174" w:rsidRDefault="005D0CAA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Cognitive dysfunction/ </w:t>
            </w:r>
          </w:p>
        </w:tc>
      </w:tr>
      <w:tr w:rsidR="00EA625B" w:rsidRPr="000F6174" w14:paraId="1DA38843" w14:textId="77777777" w:rsidTr="00E15707">
        <w:trPr>
          <w:trHeight w:val="272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2371A" w14:textId="77777777" w:rsidR="00EA625B" w:rsidRPr="000F6174" w:rsidRDefault="00EA625B" w:rsidP="00E15707">
            <w:pPr>
              <w:tabs>
                <w:tab w:val="left" w:pos="1258"/>
              </w:tabs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Vertig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8C0A8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Nausea &amp; Emesi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3A933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Focal seizure</w:t>
            </w: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EDDE5" w14:textId="032152BC" w:rsidR="00EA625B" w:rsidRPr="000F6174" w:rsidRDefault="005D0CAA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impairment</w:t>
            </w:r>
          </w:p>
        </w:tc>
      </w:tr>
      <w:tr w:rsidR="00EA625B" w:rsidRPr="000F6174" w14:paraId="182ED127" w14:textId="77777777" w:rsidTr="00E15707">
        <w:trPr>
          <w:trHeight w:val="259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F45A9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Motor disorder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03DA2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95682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866DB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Organic brain disorder</w:t>
            </w:r>
          </w:p>
        </w:tc>
      </w:tr>
      <w:tr w:rsidR="00EA625B" w:rsidRPr="000F6174" w14:paraId="2E60D6EB" w14:textId="77777777" w:rsidTr="00E15707">
        <w:trPr>
          <w:trHeight w:val="259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5F42C" w14:textId="6425E539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Hemiparesi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4FD66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9FB7E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1B530" w14:textId="77777777" w:rsidR="00EA625B" w:rsidRPr="000F6174" w:rsidRDefault="00EA625B" w:rsidP="00E1570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A1539" w:rsidRPr="000F6174" w14:paraId="6AF85373" w14:textId="77777777" w:rsidTr="00E15707">
        <w:trPr>
          <w:trHeight w:val="272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1BF1A" w14:textId="31933F13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Cranial nerve pals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D1818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22DC7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31C0F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A1539" w:rsidRPr="000F6174" w14:paraId="112E2809" w14:textId="77777777" w:rsidTr="00CA1539">
        <w:trPr>
          <w:trHeight w:val="85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6411C" w14:textId="66A22301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Hypesthes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CC363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07C3D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B10BE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A1539" w:rsidRPr="000F6174" w14:paraId="79757004" w14:textId="77777777" w:rsidTr="00CA1539">
        <w:trPr>
          <w:trHeight w:val="259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A109" w14:textId="448A4533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0F6174">
              <w:rPr>
                <w:rFonts w:ascii="Arial" w:hAnsi="Arial" w:cs="Arial"/>
                <w:bCs/>
                <w:lang w:val="en-US"/>
              </w:rPr>
              <w:t>Aphas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9FD9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2FE9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BCAA" w14:textId="77777777" w:rsidR="00CA1539" w:rsidRPr="000F6174" w:rsidRDefault="00CA1539" w:rsidP="00CA1539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16E29265" w14:textId="757E29FE" w:rsidR="00EA625B" w:rsidRPr="000F6174" w:rsidRDefault="00AF2FB5" w:rsidP="00EA625B">
      <w:pPr>
        <w:spacing w:line="480" w:lineRule="auto"/>
        <w:rPr>
          <w:rFonts w:ascii="Arial" w:hAnsi="Arial" w:cs="Arial"/>
          <w:b/>
          <w:bCs/>
          <w:lang w:val="en-US"/>
        </w:rPr>
      </w:pPr>
      <w:r w:rsidRPr="006E6402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FB739F">
        <w:rPr>
          <w:rFonts w:ascii="Arial" w:hAnsi="Arial" w:cs="Arial"/>
          <w:sz w:val="20"/>
          <w:szCs w:val="20"/>
          <w:lang w:val="en-US"/>
        </w:rPr>
        <w:t xml:space="preserve"> BM: Brain metastases</w:t>
      </w:r>
    </w:p>
    <w:p w14:paraId="0D16E112" w14:textId="77777777" w:rsidR="00B065BA" w:rsidRPr="00AF2FB5" w:rsidRDefault="00000000">
      <w:pPr>
        <w:rPr>
          <w:lang w:val="en-US"/>
        </w:rPr>
      </w:pPr>
    </w:p>
    <w:sectPr w:rsidR="00B065BA" w:rsidRPr="00AF2FB5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5B"/>
    <w:rsid w:val="002A67DE"/>
    <w:rsid w:val="0052674C"/>
    <w:rsid w:val="005D0CAA"/>
    <w:rsid w:val="007468C8"/>
    <w:rsid w:val="007611F6"/>
    <w:rsid w:val="007A42E3"/>
    <w:rsid w:val="0089594F"/>
    <w:rsid w:val="009A7A77"/>
    <w:rsid w:val="00A93432"/>
    <w:rsid w:val="00AF2FB5"/>
    <w:rsid w:val="00CA1539"/>
    <w:rsid w:val="00EA625B"/>
    <w:rsid w:val="00EB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1191D"/>
  <w14:defaultImageDpi w14:val="32767"/>
  <w15:chartTrackingRefBased/>
  <w15:docId w15:val="{2DDFF437-805A-124C-942A-1A2234ED3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A62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.</cp:lastModifiedBy>
  <cp:revision>6</cp:revision>
  <dcterms:created xsi:type="dcterms:W3CDTF">2022-08-30T07:20:00Z</dcterms:created>
  <dcterms:modified xsi:type="dcterms:W3CDTF">2023-02-19T21:07:00Z</dcterms:modified>
</cp:coreProperties>
</file>